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B2C" w:rsidRDefault="009E5B2C" w:rsidP="009E5B2C">
      <w:pPr>
        <w:jc w:val="both"/>
        <w:rPr>
          <w:b/>
        </w:rPr>
      </w:pPr>
      <w:r w:rsidRPr="003D3743">
        <w:rPr>
          <w:b/>
        </w:rPr>
        <w:t>Table S1: Sample Description, GATS, 2009-10 and 2016-17, India</w:t>
      </w:r>
    </w:p>
    <w:tbl>
      <w:tblPr>
        <w:tblW w:w="526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529"/>
        <w:gridCol w:w="1583"/>
        <w:gridCol w:w="1622"/>
        <w:gridCol w:w="1282"/>
      </w:tblGrid>
      <w:tr w:rsidR="009E5B2C" w:rsidTr="00FF3062">
        <w:trPr>
          <w:trHeight w:val="41"/>
          <w:jc w:val="center"/>
        </w:trPr>
        <w:tc>
          <w:tcPr>
            <w:tcW w:w="19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5B2C" w:rsidRPr="00BB45E9" w:rsidRDefault="009E5B2C" w:rsidP="00FF3062">
            <w:pPr>
              <w:rPr>
                <w:b/>
                <w:color w:val="000000"/>
              </w:rPr>
            </w:pPr>
            <w:r w:rsidRPr="00BB45E9">
              <w:rPr>
                <w:b/>
                <w:color w:val="000000"/>
              </w:rPr>
              <w:t> </w:t>
            </w:r>
          </w:p>
          <w:p w:rsidR="009E5B2C" w:rsidRPr="00BB45E9" w:rsidRDefault="009E5B2C" w:rsidP="00FF3062">
            <w:pPr>
              <w:rPr>
                <w:b/>
                <w:color w:val="000000"/>
              </w:rPr>
            </w:pPr>
            <w:r w:rsidRPr="00BB45E9">
              <w:rPr>
                <w:b/>
                <w:color w:val="000000"/>
              </w:rPr>
              <w:t> Background characteristics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GATS 1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GATS 2</w:t>
            </w:r>
          </w:p>
        </w:tc>
      </w:tr>
      <w:tr w:rsidR="009E5B2C" w:rsidTr="00FF3062">
        <w:trPr>
          <w:trHeight w:val="143"/>
          <w:jc w:val="center"/>
        </w:trPr>
        <w:tc>
          <w:tcPr>
            <w:tcW w:w="19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5B2C" w:rsidRPr="00C217D6" w:rsidRDefault="009E5B2C" w:rsidP="00FF3062">
            <w:pPr>
              <w:ind w:right="-19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5B2C" w:rsidRPr="00C217D6" w:rsidRDefault="009E5B2C" w:rsidP="00FF3062">
            <w:pPr>
              <w:ind w:right="-107"/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Percentag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5B2C" w:rsidRPr="00C217D6" w:rsidRDefault="009E5B2C" w:rsidP="00FF3062">
            <w:pPr>
              <w:ind w:left="-289" w:right="-109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5B2C" w:rsidRPr="00C217D6" w:rsidRDefault="009E5B2C" w:rsidP="00FF3062">
            <w:pPr>
              <w:ind w:right="-121"/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Percentage</w:t>
            </w:r>
          </w:p>
        </w:tc>
      </w:tr>
      <w:tr w:rsidR="009E5B2C" w:rsidTr="00FF3062">
        <w:trPr>
          <w:trHeight w:val="206"/>
          <w:jc w:val="center"/>
        </w:trPr>
        <w:tc>
          <w:tcPr>
            <w:tcW w:w="19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Smoke exposure at home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9E5B2C" w:rsidTr="00FF3062">
        <w:trPr>
          <w:trHeight w:val="98"/>
          <w:jc w:val="center"/>
        </w:trPr>
        <w:tc>
          <w:tcPr>
            <w:tcW w:w="1907" w:type="pct"/>
            <w:shd w:val="clear" w:color="auto" w:fill="auto"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moke allowed at home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,14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4.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76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6.1</w:t>
            </w:r>
          </w:p>
        </w:tc>
      </w:tr>
      <w:tr w:rsidR="009E5B2C" w:rsidTr="00FF3062">
        <w:trPr>
          <w:trHeight w:val="80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moke not allowed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79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5.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0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3.9</w:t>
            </w:r>
          </w:p>
        </w:tc>
      </w:tr>
      <w:tr w:rsidR="009E5B2C" w:rsidTr="00FF3062">
        <w:trPr>
          <w:trHeight w:val="71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e free status of workplace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143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No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72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564503" w:rsidRDefault="009E5B2C" w:rsidP="00FF3062">
            <w:pPr>
              <w:jc w:val="center"/>
              <w:rPr>
                <w:color w:val="000000"/>
              </w:rPr>
            </w:pPr>
            <w:r w:rsidRPr="00564503">
              <w:rPr>
                <w:color w:val="000000"/>
              </w:rPr>
              <w:t>58.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64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8.7</w:t>
            </w:r>
          </w:p>
        </w:tc>
      </w:tr>
      <w:tr w:rsidR="009E5B2C" w:rsidTr="00FF3062">
        <w:trPr>
          <w:trHeight w:val="125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21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564503" w:rsidRDefault="009E5B2C" w:rsidP="00FF3062">
            <w:pPr>
              <w:jc w:val="center"/>
              <w:rPr>
                <w:color w:val="000000"/>
              </w:rPr>
            </w:pPr>
            <w:r w:rsidRPr="00564503">
              <w:rPr>
                <w:color w:val="000000"/>
              </w:rPr>
              <w:t>41.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15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1.3</w:t>
            </w:r>
          </w:p>
        </w:tc>
      </w:tr>
      <w:tr w:rsidR="009E5B2C" w:rsidTr="00FF3062">
        <w:trPr>
          <w:trHeight w:val="41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Age of respondents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15-29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65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9.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87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0.6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30-44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535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6.3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32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1.1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45+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4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4.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9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8.3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Religion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Hindu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889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75.8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Muslim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635331"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3D374B"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4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0.1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Others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635331"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3D374B"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7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.1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Caste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C/ST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635331"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3D374B"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05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7.7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OBC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635331"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3D374B"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8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1.8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Others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635331">
              <w:rPr>
                <w:color w:val="000000"/>
              </w:rPr>
              <w:t>NA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3D374B">
              <w:rPr>
                <w:color w:val="000000"/>
              </w:rPr>
              <w:t>N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6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0.5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Place of residence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Urban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43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5.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017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6.7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Rural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51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5.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78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3.3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Educational status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No education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63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9.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3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6.2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Primary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9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9.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5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3.6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econdary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38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3.6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71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1.9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Higher</w:t>
            </w:r>
            <w:r>
              <w:rPr>
                <w:color w:val="000000"/>
              </w:rPr>
              <w:t xml:space="preserve"> </w:t>
            </w:r>
            <w:r w:rsidRPr="00BB4ED1">
              <w:rPr>
                <w:color w:val="000000"/>
              </w:rPr>
              <w:t>than secondary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5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3.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0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.4</w:t>
            </w:r>
          </w:p>
        </w:tc>
      </w:tr>
      <w:tr w:rsidR="009E5B2C" w:rsidTr="00FF3062">
        <w:trPr>
          <w:trHeight w:val="60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D51BFC">
              <w:rPr>
                <w:b/>
                <w:color w:val="000000"/>
              </w:rPr>
              <w:t>Wealth Index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Poorest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Poorer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4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Richer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Richest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8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Occupation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Employed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650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3.8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88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6.4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elf Employed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29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6.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19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3.6</w:t>
            </w: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89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North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0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4.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2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0.5</w:t>
            </w:r>
          </w:p>
        </w:tc>
      </w:tr>
      <w:tr w:rsidR="009E5B2C" w:rsidTr="00FF3062">
        <w:trPr>
          <w:trHeight w:val="71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Central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4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6.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7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7.8</w:t>
            </w:r>
          </w:p>
        </w:tc>
      </w:tr>
      <w:tr w:rsidR="009E5B2C" w:rsidTr="00FF3062">
        <w:trPr>
          <w:trHeight w:val="62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East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6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4.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8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0.4</w:t>
            </w:r>
          </w:p>
        </w:tc>
      </w:tr>
      <w:tr w:rsidR="009E5B2C" w:rsidTr="00FF3062">
        <w:trPr>
          <w:trHeight w:val="134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>
              <w:rPr>
                <w:color w:val="000000"/>
              </w:rPr>
              <w:t>North‒East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927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.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85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7.2</w:t>
            </w:r>
          </w:p>
        </w:tc>
      </w:tr>
      <w:tr w:rsidR="009E5B2C" w:rsidTr="00FF3062">
        <w:trPr>
          <w:trHeight w:val="206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West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0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2.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7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.4</w:t>
            </w:r>
          </w:p>
        </w:tc>
      </w:tr>
      <w:tr w:rsidR="009E5B2C" w:rsidTr="00FF3062">
        <w:trPr>
          <w:trHeight w:val="107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South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9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26.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8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9.8</w:t>
            </w:r>
          </w:p>
        </w:tc>
      </w:tr>
      <w:tr w:rsidR="009E5B2C" w:rsidTr="00FF3062">
        <w:trPr>
          <w:trHeight w:val="80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Number of household members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</w:p>
        </w:tc>
      </w:tr>
      <w:tr w:rsidR="009E5B2C" w:rsidTr="00FF3062">
        <w:trPr>
          <w:trHeight w:val="152"/>
          <w:jc w:val="center"/>
        </w:trPr>
        <w:tc>
          <w:tcPr>
            <w:tcW w:w="1907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1-4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33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38.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47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52.6</w:t>
            </w:r>
          </w:p>
        </w:tc>
      </w:tr>
      <w:tr w:rsidR="009E5B2C" w:rsidTr="00FF3062">
        <w:trPr>
          <w:trHeight w:val="60"/>
          <w:jc w:val="center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color w:val="000000"/>
              </w:rPr>
            </w:pPr>
            <w:r w:rsidRPr="00C217D6">
              <w:rPr>
                <w:color w:val="000000"/>
              </w:rPr>
              <w:t>4+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609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61.3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1,328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color w:val="000000"/>
              </w:rPr>
            </w:pPr>
            <w:r w:rsidRPr="00C217D6">
              <w:rPr>
                <w:color w:val="000000"/>
              </w:rPr>
              <w:t>47.4</w:t>
            </w:r>
          </w:p>
        </w:tc>
      </w:tr>
      <w:tr w:rsidR="009E5B2C" w:rsidTr="00FF3062">
        <w:trPr>
          <w:trHeight w:val="41"/>
          <w:jc w:val="center"/>
        </w:trPr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Total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2,941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100.0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2,801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B2C" w:rsidRPr="00C217D6" w:rsidRDefault="009E5B2C" w:rsidP="00FF3062">
            <w:pPr>
              <w:jc w:val="center"/>
              <w:rPr>
                <w:b/>
                <w:bCs/>
                <w:color w:val="000000"/>
              </w:rPr>
            </w:pPr>
            <w:r w:rsidRPr="00C217D6">
              <w:rPr>
                <w:b/>
                <w:bCs/>
                <w:color w:val="000000"/>
              </w:rPr>
              <w:t>100.0</w:t>
            </w:r>
          </w:p>
        </w:tc>
      </w:tr>
    </w:tbl>
    <w:p w:rsidR="009E5B2C" w:rsidRPr="00A776A8" w:rsidRDefault="009E5B2C" w:rsidP="009E5B2C">
      <w:pPr>
        <w:jc w:val="both"/>
      </w:pPr>
      <w:r w:rsidRPr="00B24A2C">
        <w:rPr>
          <w:sz w:val="20"/>
        </w:rPr>
        <w:t>Note: Number of cases are unweighted. Percentages are weighted</w:t>
      </w:r>
      <w:bookmarkStart w:id="0" w:name="_GoBack"/>
      <w:bookmarkEnd w:id="0"/>
    </w:p>
    <w:sectPr w:rsidR="009E5B2C" w:rsidRPr="00A776A8" w:rsidSect="009E5B2C">
      <w:footerReference w:type="default" r:id="rId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43806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0260" w:rsidRDefault="009E5B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0260" w:rsidRDefault="009E5B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NjOwNDcysjQysTBQ0lEKTi0uzszPAykwrAUALSWkYCwAAAA="/>
  </w:docVars>
  <w:rsids>
    <w:rsidRoot w:val="009E5B2C"/>
    <w:rsid w:val="009E5B2C"/>
    <w:rsid w:val="00BE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B2C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E5B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B2C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E5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</dc:creator>
  <cp:lastModifiedBy>AK</cp:lastModifiedBy>
  <cp:revision>1</cp:revision>
  <dcterms:created xsi:type="dcterms:W3CDTF">2024-04-15T06:28:00Z</dcterms:created>
  <dcterms:modified xsi:type="dcterms:W3CDTF">2024-04-15T06:29:00Z</dcterms:modified>
</cp:coreProperties>
</file>